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3CC8" w:rsidRDefault="00F73CC8" w:rsidP="00F73CC8">
      <w:pPr>
        <w:spacing w:after="0" w:line="360" w:lineRule="auto"/>
        <w:ind w:left="720"/>
        <w:rPr>
          <w:b/>
          <w:i/>
          <w:color w:val="000000"/>
        </w:rPr>
      </w:pPr>
      <w:bookmarkStart w:id="0" w:name="_GoBack"/>
      <w:r>
        <w:rPr>
          <w:b/>
          <w:i/>
        </w:rPr>
        <w:t>S</w:t>
      </w:r>
      <w:bookmarkEnd w:id="0"/>
      <w:r>
        <w:rPr>
          <w:b/>
          <w:i/>
        </w:rPr>
        <w:t xml:space="preserve">upplementary materials: </w:t>
      </w:r>
    </w:p>
    <w:p w:rsidR="00F73CC8" w:rsidRDefault="00F73CC8" w:rsidP="00F73CC8">
      <w:pPr>
        <w:numPr>
          <w:ilvl w:val="0"/>
          <w:numId w:val="1"/>
        </w:numPr>
        <w:spacing w:after="0" w:line="360" w:lineRule="auto"/>
      </w:pPr>
      <w:r>
        <w:rPr>
          <w:noProof/>
          <w:lang w:eastAsia="en-IN"/>
        </w:rPr>
        <w:drawing>
          <wp:inline distT="114300" distB="114300" distL="114300" distR="114300" wp14:anchorId="19AC1C5D" wp14:editId="7AC8CC7C">
            <wp:extent cx="5731200" cy="3581400"/>
            <wp:effectExtent l="0" t="0" r="0" b="0"/>
            <wp:docPr id="8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81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73CC8" w:rsidRPr="00C818DE" w:rsidRDefault="00F73CC8" w:rsidP="00F73CC8">
      <w:pPr>
        <w:numPr>
          <w:ilvl w:val="0"/>
          <w:numId w:val="1"/>
        </w:numPr>
        <w:spacing w:after="0" w:line="360" w:lineRule="auto"/>
        <w:rPr>
          <w:i/>
          <w:lang w:val="en-US"/>
        </w:rPr>
      </w:pPr>
      <w:r w:rsidRPr="002731E7">
        <w:rPr>
          <w:b/>
          <w:i/>
          <w:lang w:val="en-US"/>
        </w:rPr>
        <w:t xml:space="preserve">Supplementary </w:t>
      </w:r>
      <w:r w:rsidRPr="00C818DE">
        <w:rPr>
          <w:b/>
          <w:i/>
          <w:lang w:val="en-US"/>
        </w:rPr>
        <w:t>Figure</w:t>
      </w:r>
      <w:r>
        <w:rPr>
          <w:b/>
          <w:i/>
          <w:lang w:val="en-US"/>
        </w:rPr>
        <w:t xml:space="preserve"> </w:t>
      </w:r>
      <w:r w:rsidRPr="00C818DE">
        <w:rPr>
          <w:b/>
          <w:i/>
          <w:lang w:val="en-US"/>
        </w:rPr>
        <w:t>1.</w:t>
      </w:r>
      <w:r w:rsidRPr="00C818DE">
        <w:rPr>
          <w:i/>
          <w:lang w:val="en-US"/>
        </w:rPr>
        <w:t xml:space="preserve"> </w:t>
      </w:r>
      <w:proofErr w:type="spellStart"/>
      <w:r w:rsidRPr="00C818DE">
        <w:rPr>
          <w:i/>
          <w:lang w:val="en-US"/>
        </w:rPr>
        <w:t>Dendrogram</w:t>
      </w:r>
      <w:proofErr w:type="spellEnd"/>
      <w:r w:rsidRPr="00C818DE">
        <w:rPr>
          <w:i/>
          <w:lang w:val="en-US"/>
        </w:rPr>
        <w:t xml:space="preserve"> based on unsupervised hierarchical clustering for</w:t>
      </w:r>
      <w:r w:rsidRPr="00C818DE">
        <w:rPr>
          <w:b/>
          <w:i/>
          <w:lang w:val="en-US"/>
        </w:rPr>
        <w:t xml:space="preserve"> A)</w:t>
      </w:r>
      <w:r w:rsidRPr="00C818DE">
        <w:rPr>
          <w:i/>
          <w:lang w:val="en-US"/>
        </w:rPr>
        <w:t xml:space="preserve"> features extracted from normalized images and </w:t>
      </w:r>
      <w:r w:rsidRPr="00C818DE">
        <w:rPr>
          <w:b/>
          <w:i/>
          <w:lang w:val="en-US"/>
        </w:rPr>
        <w:t>B)</w:t>
      </w:r>
      <w:r w:rsidRPr="00C818DE">
        <w:rPr>
          <w:i/>
          <w:lang w:val="en-US"/>
        </w:rPr>
        <w:t xml:space="preserve"> features extracted from images without intensity normalization </w:t>
      </w:r>
    </w:p>
    <w:sectPr w:rsidR="00F73CC8" w:rsidRPr="00C818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Roboto">
    <w:altName w:val="Times New Roman"/>
    <w:charset w:val="00"/>
    <w:family w:val="auto"/>
    <w:pitch w:val="variable"/>
    <w:sig w:usb0="E00002FF" w:usb1="5000205B" w:usb2="0000002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357103"/>
    <w:multiLevelType w:val="multilevel"/>
    <w:tmpl w:val="8CAE7DC0"/>
    <w:lvl w:ilvl="0">
      <w:start w:val="1"/>
      <w:numFmt w:val="bullet"/>
      <w:lvlText w:val=""/>
      <w:lvlJc w:val="left"/>
      <w:pPr>
        <w:ind w:left="720" w:hanging="360"/>
      </w:pPr>
      <w:rPr>
        <w:rFonts w:ascii="Roboto" w:eastAsia="Roboto" w:hAnsi="Roboto" w:cs="Roboto"/>
        <w:color w:val="5B616B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D0B62EB"/>
    <w:multiLevelType w:val="multilevel"/>
    <w:tmpl w:val="1BA26E56"/>
    <w:lvl w:ilvl="0">
      <w:start w:val="1"/>
      <w:numFmt w:val="bullet"/>
      <w:lvlText w:val=""/>
      <w:lvlJc w:val="left"/>
      <w:pPr>
        <w:ind w:left="720" w:hanging="360"/>
      </w:pPr>
      <w:rPr>
        <w:rFonts w:ascii="Roboto" w:eastAsia="Roboto" w:hAnsi="Roboto" w:cs="Roboto"/>
        <w:color w:val="5B616B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9351EA9"/>
    <w:multiLevelType w:val="multilevel"/>
    <w:tmpl w:val="DCB6D4CC"/>
    <w:lvl w:ilvl="0">
      <w:start w:val="1"/>
      <w:numFmt w:val="bullet"/>
      <w:lvlText w:val=""/>
      <w:lvlJc w:val="left"/>
      <w:pPr>
        <w:ind w:left="720" w:hanging="360"/>
      </w:pPr>
      <w:rPr>
        <w:rFonts w:ascii="Roboto" w:eastAsia="Roboto" w:hAnsi="Roboto" w:cs="Roboto"/>
        <w:color w:val="5B616B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CC8"/>
    <w:rsid w:val="00015034"/>
    <w:rsid w:val="00075042"/>
    <w:rsid w:val="000A2F9D"/>
    <w:rsid w:val="000A3AA2"/>
    <w:rsid w:val="000A7D75"/>
    <w:rsid w:val="000C0841"/>
    <w:rsid w:val="000F1BAF"/>
    <w:rsid w:val="000F48C5"/>
    <w:rsid w:val="001008F9"/>
    <w:rsid w:val="00132D56"/>
    <w:rsid w:val="00143371"/>
    <w:rsid w:val="0015181D"/>
    <w:rsid w:val="00182EEB"/>
    <w:rsid w:val="001860C0"/>
    <w:rsid w:val="001C57E7"/>
    <w:rsid w:val="001C7B48"/>
    <w:rsid w:val="001E76D3"/>
    <w:rsid w:val="001F04D4"/>
    <w:rsid w:val="00214022"/>
    <w:rsid w:val="00226E8E"/>
    <w:rsid w:val="00237206"/>
    <w:rsid w:val="002665B9"/>
    <w:rsid w:val="00270E7E"/>
    <w:rsid w:val="002A78E0"/>
    <w:rsid w:val="002B0C71"/>
    <w:rsid w:val="002E500E"/>
    <w:rsid w:val="002F1656"/>
    <w:rsid w:val="00302C4F"/>
    <w:rsid w:val="00303C4B"/>
    <w:rsid w:val="00327AF9"/>
    <w:rsid w:val="00335DC4"/>
    <w:rsid w:val="003632F7"/>
    <w:rsid w:val="003A7465"/>
    <w:rsid w:val="003C4BB9"/>
    <w:rsid w:val="003D5D50"/>
    <w:rsid w:val="003E08D3"/>
    <w:rsid w:val="004069F9"/>
    <w:rsid w:val="00407C52"/>
    <w:rsid w:val="004267B5"/>
    <w:rsid w:val="00427987"/>
    <w:rsid w:val="004316C4"/>
    <w:rsid w:val="0045598E"/>
    <w:rsid w:val="004707B4"/>
    <w:rsid w:val="00475C9A"/>
    <w:rsid w:val="00485A70"/>
    <w:rsid w:val="0049368F"/>
    <w:rsid w:val="004E49F1"/>
    <w:rsid w:val="004E7EE2"/>
    <w:rsid w:val="004F3215"/>
    <w:rsid w:val="004F5171"/>
    <w:rsid w:val="004F772E"/>
    <w:rsid w:val="0053141C"/>
    <w:rsid w:val="00547213"/>
    <w:rsid w:val="00554094"/>
    <w:rsid w:val="005567E2"/>
    <w:rsid w:val="00565581"/>
    <w:rsid w:val="00571030"/>
    <w:rsid w:val="00571A1C"/>
    <w:rsid w:val="00586720"/>
    <w:rsid w:val="00593D37"/>
    <w:rsid w:val="005D5BB1"/>
    <w:rsid w:val="005E2F26"/>
    <w:rsid w:val="005F4BFF"/>
    <w:rsid w:val="006402CE"/>
    <w:rsid w:val="00673878"/>
    <w:rsid w:val="006772C9"/>
    <w:rsid w:val="006832C5"/>
    <w:rsid w:val="00691300"/>
    <w:rsid w:val="006A33DB"/>
    <w:rsid w:val="006A45C7"/>
    <w:rsid w:val="006B5826"/>
    <w:rsid w:val="006E2671"/>
    <w:rsid w:val="00701F73"/>
    <w:rsid w:val="00750D8F"/>
    <w:rsid w:val="00776D1A"/>
    <w:rsid w:val="007A3129"/>
    <w:rsid w:val="007B4521"/>
    <w:rsid w:val="007B746F"/>
    <w:rsid w:val="007C40BD"/>
    <w:rsid w:val="007D67C4"/>
    <w:rsid w:val="007E5390"/>
    <w:rsid w:val="00800B8B"/>
    <w:rsid w:val="0081510E"/>
    <w:rsid w:val="00817582"/>
    <w:rsid w:val="008210A4"/>
    <w:rsid w:val="008444DB"/>
    <w:rsid w:val="008846C8"/>
    <w:rsid w:val="008A3EC9"/>
    <w:rsid w:val="008B201B"/>
    <w:rsid w:val="008C0398"/>
    <w:rsid w:val="008E0C28"/>
    <w:rsid w:val="00911647"/>
    <w:rsid w:val="0092731D"/>
    <w:rsid w:val="009430AD"/>
    <w:rsid w:val="009632A7"/>
    <w:rsid w:val="0097426C"/>
    <w:rsid w:val="00981A4F"/>
    <w:rsid w:val="009926F2"/>
    <w:rsid w:val="009B2EB0"/>
    <w:rsid w:val="009B446F"/>
    <w:rsid w:val="009D7FC4"/>
    <w:rsid w:val="00A00F34"/>
    <w:rsid w:val="00A01FB8"/>
    <w:rsid w:val="00A05178"/>
    <w:rsid w:val="00A43B18"/>
    <w:rsid w:val="00A6057E"/>
    <w:rsid w:val="00A60898"/>
    <w:rsid w:val="00A63A46"/>
    <w:rsid w:val="00AA6FE6"/>
    <w:rsid w:val="00AB5BA0"/>
    <w:rsid w:val="00AC499E"/>
    <w:rsid w:val="00AD281E"/>
    <w:rsid w:val="00AD3B2C"/>
    <w:rsid w:val="00AD64FF"/>
    <w:rsid w:val="00AF02C8"/>
    <w:rsid w:val="00B1738A"/>
    <w:rsid w:val="00B36EF4"/>
    <w:rsid w:val="00B56183"/>
    <w:rsid w:val="00B7217B"/>
    <w:rsid w:val="00B76AB4"/>
    <w:rsid w:val="00B83E88"/>
    <w:rsid w:val="00BA47A1"/>
    <w:rsid w:val="00BB33C0"/>
    <w:rsid w:val="00BC026F"/>
    <w:rsid w:val="00BC03DD"/>
    <w:rsid w:val="00BF79FD"/>
    <w:rsid w:val="00C87BDB"/>
    <w:rsid w:val="00CB64C1"/>
    <w:rsid w:val="00CC0C2D"/>
    <w:rsid w:val="00CD65D4"/>
    <w:rsid w:val="00CF050E"/>
    <w:rsid w:val="00CF6616"/>
    <w:rsid w:val="00D0672E"/>
    <w:rsid w:val="00D1190A"/>
    <w:rsid w:val="00D11E81"/>
    <w:rsid w:val="00D2296A"/>
    <w:rsid w:val="00D322D4"/>
    <w:rsid w:val="00D46FE3"/>
    <w:rsid w:val="00D51621"/>
    <w:rsid w:val="00D63A35"/>
    <w:rsid w:val="00DA14CA"/>
    <w:rsid w:val="00DA5318"/>
    <w:rsid w:val="00DC7A52"/>
    <w:rsid w:val="00E124C5"/>
    <w:rsid w:val="00E30168"/>
    <w:rsid w:val="00E37DFD"/>
    <w:rsid w:val="00E45A68"/>
    <w:rsid w:val="00E65516"/>
    <w:rsid w:val="00EC4F0A"/>
    <w:rsid w:val="00EF266C"/>
    <w:rsid w:val="00EF489F"/>
    <w:rsid w:val="00F2243C"/>
    <w:rsid w:val="00F31439"/>
    <w:rsid w:val="00F314AF"/>
    <w:rsid w:val="00F402E2"/>
    <w:rsid w:val="00F536C1"/>
    <w:rsid w:val="00F57ADC"/>
    <w:rsid w:val="00F73CC8"/>
    <w:rsid w:val="00F92B3B"/>
    <w:rsid w:val="00FC3A79"/>
    <w:rsid w:val="00FF4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3E0BFA-7A1A-46C8-B9E0-89DE8B459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M</dc:creator>
  <cp:keywords/>
  <dc:description/>
  <cp:lastModifiedBy>Senthil M</cp:lastModifiedBy>
  <cp:revision>1</cp:revision>
  <dcterms:created xsi:type="dcterms:W3CDTF">2024-04-22T01:11:00Z</dcterms:created>
  <dcterms:modified xsi:type="dcterms:W3CDTF">2024-04-22T01:13:00Z</dcterms:modified>
</cp:coreProperties>
</file>